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89BBD" w14:textId="4FAFBFC0" w:rsidR="00B46502" w:rsidRPr="000D3A51" w:rsidRDefault="00702C07" w:rsidP="000D3A5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="00E31D57" w:rsidRPr="000D3A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. </w:t>
      </w:r>
      <w:r w:rsidR="00B46502" w:rsidRPr="000D3A51">
        <w:rPr>
          <w:rFonts w:ascii="Times New Roman" w:hAnsi="Times New Roman" w:cs="Times New Roman"/>
          <w:b/>
          <w:sz w:val="24"/>
          <w:szCs w:val="24"/>
          <w:lang w:val="en-GB"/>
        </w:rPr>
        <w:t>Python code (opened in jupyter notebook (5.1.0rc1)) used for calculating performance data from three-dimensional coordinates of tracked animals</w:t>
      </w:r>
      <w:r w:rsidR="00E31D57" w:rsidRPr="000D3A5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19DB74FC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#the relevant python packages are imported </w:t>
      </w:r>
    </w:p>
    <w:p w14:paraId="13239A6D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import pandas as pd</w:t>
      </w:r>
    </w:p>
    <w:p w14:paraId="57E807E3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import numpy as np</w:t>
      </w:r>
    </w:p>
    <w:p w14:paraId="7B836375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from os import listdir</w:t>
      </w:r>
    </w:p>
    <w:p w14:paraId="7A8B7118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path='file_path'</w:t>
      </w:r>
    </w:p>
    <w:p w14:paraId="527E8DA5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files_all=listdir(path)</w:t>
      </w:r>
    </w:p>
    <w:p w14:paraId="5C0CCA62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(files_all)</w:t>
      </w:r>
    </w:p>
    <w:p w14:paraId="71BCEA77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files=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list(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filter(lambda x:'.csv' in x, files_all))</w:t>
      </w:r>
    </w:p>
    <w:p w14:paraId="777BC167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files</w:t>
      </w:r>
    </w:p>
    <w:p w14:paraId="61B77517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13EA1E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i=x #select file number x</w:t>
      </w:r>
    </w:p>
    <w:p w14:paraId="550956EA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track=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pd.read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_csv(path+files[i])</w:t>
      </w:r>
    </w:p>
    <w:p w14:paraId="62583CED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track['species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']=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files[i][0]</w:t>
      </w:r>
    </w:p>
    <w:p w14:paraId="6E263BD8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track['lenght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']=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files[i][2]</w:t>
      </w:r>
    </w:p>
    <w:p w14:paraId="4BD2AEF3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track['replicate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']=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files[i][4]</w:t>
      </w:r>
    </w:p>
    <w:p w14:paraId="6C8E8641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track['success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']=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files[i][6]</w:t>
      </w:r>
    </w:p>
    <w:p w14:paraId="32C14D9F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vx=track['X_1-Axis'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].diff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()</w:t>
      </w:r>
    </w:p>
    <w:p w14:paraId="3CCB96B7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vy=track['Y_1-Axis'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].diff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()</w:t>
      </w:r>
    </w:p>
    <w:p w14:paraId="6961CF08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vz=track['Z_1-Axis'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].diff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()</w:t>
      </w:r>
    </w:p>
    <w:p w14:paraId="68505CF7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track['distance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']=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np.multiply(100,np.sqrt(np.square(vx)+np.square(vy)+np.square(vz)))</w:t>
      </w:r>
    </w:p>
    <w:p w14:paraId="6E0B619E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track['speed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']=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140*track['distance']</w:t>
      </w:r>
    </w:p>
    <w:p w14:paraId="45ACEE33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lastRenderedPageBreak/>
        <w:t>track['vx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']=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vx</w:t>
      </w:r>
    </w:p>
    <w:p w14:paraId="163AE17D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track['turningangle']=np.degrees(np.arccos(np.divide(vx*vx.shift(-1)+vy*vy.shift(-1)+vz*vz.shift(-1),(np.sqrt(np.square(vx)+np.square(vy)+np.square(vz)))*(np.sqrt(np.square(vx.shift(-1))+np.square(vy.shift(-1))+np.square(vz.shift(-1)))))))</w:t>
      </w:r>
    </w:p>
    <w:p w14:paraId="6BE92C68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track['angular_velocity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']=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track['turningangle']*140/1000</w:t>
      </w:r>
    </w:p>
    <w:p w14:paraId="6B59943B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track['distance_p_p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']=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np.multiply(100,np.sqrt(np.square(track['X_1-Axis']-track['X_2-Axis'])+np.square(track['Y_1-Axis']-track['Y_2-Axis'])+np.square(track['Z_1-Axis']-track['Z_2-Axis'])))</w:t>
      </w:r>
    </w:p>
    <w:p w14:paraId="66987E69" w14:textId="77777777" w:rsidR="000D3A51" w:rsidRPr="000D3A51" w:rsidRDefault="000D3A51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track['speed_pred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']=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np.multiply(14000,np.sqrt(np.square(track['X_2-Axis'].diff())+np.square(track['Y_2-Axis'].diff())+np.square(track['Z_2-Axis'].diff())))</w:t>
      </w:r>
    </w:p>
    <w:p w14:paraId="03368067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46502" w:rsidRPr="000D3A51" w:rsidSect="00691AE8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82E43" w14:textId="77777777" w:rsidR="009A0720" w:rsidRDefault="00FC6444">
      <w:pPr>
        <w:spacing w:after="0" w:line="240" w:lineRule="auto"/>
      </w:pPr>
      <w:r>
        <w:separator/>
      </w:r>
    </w:p>
  </w:endnote>
  <w:endnote w:type="continuationSeparator" w:id="0">
    <w:p w14:paraId="306D0C24" w14:textId="77777777" w:rsidR="009A0720" w:rsidRDefault="00FC6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3432886"/>
      <w:docPartObj>
        <w:docPartGallery w:val="Page Numbers (Bottom of Page)"/>
        <w:docPartUnique/>
      </w:docPartObj>
    </w:sdtPr>
    <w:sdtEndPr/>
    <w:sdtContent>
      <w:p w14:paraId="1CD050F9" w14:textId="77777777" w:rsidR="00CE77C5" w:rsidRDefault="00B465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292C">
          <w:rPr>
            <w:noProof/>
          </w:rPr>
          <w:t>2</w:t>
        </w:r>
        <w:r>
          <w:fldChar w:fldCharType="end"/>
        </w:r>
      </w:p>
    </w:sdtContent>
  </w:sdt>
  <w:p w14:paraId="7EBF31FA" w14:textId="77777777" w:rsidR="00CE77C5" w:rsidRPr="009A0B56" w:rsidRDefault="00702C07">
    <w:pPr>
      <w:pStyle w:val="Footer"/>
    </w:pPr>
  </w:p>
  <w:p w14:paraId="07ED35A4" w14:textId="77777777" w:rsidR="00CE77C5" w:rsidRDefault="00702C0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8A55D" w14:textId="77777777" w:rsidR="009A0720" w:rsidRDefault="00FC6444">
      <w:pPr>
        <w:spacing w:after="0" w:line="240" w:lineRule="auto"/>
      </w:pPr>
      <w:r>
        <w:separator/>
      </w:r>
    </w:p>
  </w:footnote>
  <w:footnote w:type="continuationSeparator" w:id="0">
    <w:p w14:paraId="41AE4112" w14:textId="77777777" w:rsidR="009A0720" w:rsidRDefault="00FC6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502"/>
    <w:rsid w:val="00032BFA"/>
    <w:rsid w:val="00083BF7"/>
    <w:rsid w:val="000D3A51"/>
    <w:rsid w:val="001A0634"/>
    <w:rsid w:val="00240C52"/>
    <w:rsid w:val="00241580"/>
    <w:rsid w:val="00266C3C"/>
    <w:rsid w:val="003C0673"/>
    <w:rsid w:val="004F0DCD"/>
    <w:rsid w:val="00547A0E"/>
    <w:rsid w:val="00702C07"/>
    <w:rsid w:val="007B02E3"/>
    <w:rsid w:val="00912F90"/>
    <w:rsid w:val="009A0720"/>
    <w:rsid w:val="00B172CC"/>
    <w:rsid w:val="00B35DF8"/>
    <w:rsid w:val="00B46502"/>
    <w:rsid w:val="00C20673"/>
    <w:rsid w:val="00C3525C"/>
    <w:rsid w:val="00D96F85"/>
    <w:rsid w:val="00E31D57"/>
    <w:rsid w:val="00E36D7F"/>
    <w:rsid w:val="00EB292C"/>
    <w:rsid w:val="00FC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20AF4"/>
  <w15:docId w15:val="{27B73EC0-8B47-40D0-9178-DD5D7887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502"/>
  </w:style>
  <w:style w:type="paragraph" w:styleId="Heading1">
    <w:name w:val="heading 1"/>
    <w:basedOn w:val="Normal"/>
    <w:link w:val="Heading1Char"/>
    <w:uiPriority w:val="9"/>
    <w:qFormat/>
    <w:rsid w:val="00C352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2F90"/>
    <w:pPr>
      <w:spacing w:line="240" w:lineRule="auto"/>
      <w:jc w:val="both"/>
    </w:pPr>
    <w:rPr>
      <w:rFonts w:cs="Times New Roman"/>
      <w:bCs/>
      <w:szCs w:val="18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B46502"/>
    <w:pPr>
      <w:tabs>
        <w:tab w:val="left" w:pos="384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B465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02"/>
  </w:style>
  <w:style w:type="character" w:styleId="LineNumber">
    <w:name w:val="line number"/>
    <w:basedOn w:val="DefaultParagraphFont"/>
    <w:uiPriority w:val="99"/>
    <w:semiHidden/>
    <w:unhideWhenUsed/>
    <w:rsid w:val="00B46502"/>
  </w:style>
  <w:style w:type="character" w:customStyle="1" w:styleId="Heading1Char">
    <w:name w:val="Heading 1 Char"/>
    <w:basedOn w:val="DefaultParagraphFont"/>
    <w:link w:val="Heading1"/>
    <w:uiPriority w:val="9"/>
    <w:rsid w:val="00C3525C"/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styleId="Hyperlink">
    <w:name w:val="Hyperlink"/>
    <w:basedOn w:val="DefaultParagraphFont"/>
    <w:uiPriority w:val="99"/>
    <w:unhideWhenUsed/>
    <w:rsid w:val="00C3525C"/>
    <w:rPr>
      <w:color w:val="0000FF" w:themeColor="hyperlink"/>
      <w:u w:val="single"/>
    </w:rPr>
  </w:style>
  <w:style w:type="paragraph" w:styleId="NoSpacing">
    <w:name w:val="No Spacing"/>
    <w:basedOn w:val="Normal"/>
    <w:uiPriority w:val="1"/>
    <w:qFormat/>
    <w:rsid w:val="00C3525C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Cs/>
      <w:kern w:val="36"/>
      <w:sz w:val="24"/>
      <w:szCs w:val="4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rit, Lucas</dc:creator>
  <cp:lastModifiedBy>chn off32</cp:lastModifiedBy>
  <cp:revision>8</cp:revision>
  <dcterms:created xsi:type="dcterms:W3CDTF">2021-06-08T07:16:00Z</dcterms:created>
  <dcterms:modified xsi:type="dcterms:W3CDTF">2021-08-18T03:27:00Z</dcterms:modified>
</cp:coreProperties>
</file>